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083C" w:rsidRDefault="007C083C" w:rsidP="007C083C">
      <w:pPr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MATERIAL </w:t>
      </w:r>
    </w:p>
    <w:p w:rsidR="007C083C" w:rsidRDefault="007C083C" w:rsidP="007C083C">
      <w:pPr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7C083C" w:rsidRDefault="007C083C" w:rsidP="007C083C">
      <w:pPr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C083C">
        <w:rPr>
          <w:rFonts w:ascii="Arial" w:hAnsi="Arial" w:cs="Arial"/>
          <w:b/>
          <w:bCs/>
          <w:sz w:val="20"/>
          <w:szCs w:val="20"/>
          <w:lang w:val="en-US"/>
        </w:rPr>
        <w:t>Supplementary Table 1. Representative artificial intelligence studies reporting predictive performance metrics and validation strategies in interventional pain management</w:t>
      </w:r>
    </w:p>
    <w:p w:rsidR="007C083C" w:rsidRPr="00F3558B" w:rsidRDefault="007C083C" w:rsidP="007C083C">
      <w:pPr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laconcuadrcula"/>
        <w:tblpPr w:leftFromText="141" w:rightFromText="141" w:vertAnchor="text" w:tblpY="1"/>
        <w:tblOverlap w:val="never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2126"/>
        <w:gridCol w:w="1843"/>
        <w:gridCol w:w="1417"/>
      </w:tblGrid>
      <w:tr w:rsidR="00FB786F" w:rsidRPr="00BA06D3" w:rsidTr="00FB786F">
        <w:tc>
          <w:tcPr>
            <w:tcW w:w="907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FB786F" w:rsidRDefault="00FB786F" w:rsidP="00FB786F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</w:pPr>
            <w:r w:rsidRPr="00FB786F"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>Domain I. Prediction of therapeutic response</w:t>
            </w:r>
          </w:p>
          <w:p w:rsidR="00FB786F" w:rsidRPr="00FB786F" w:rsidRDefault="00FB786F" w:rsidP="00FB786F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</w:pPr>
          </w:p>
        </w:tc>
      </w:tr>
      <w:tr w:rsidR="00FB786F" w:rsidRPr="00CD5607" w:rsidTr="00FB786F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I approach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FB786F" w:rsidRPr="003335C1" w:rsidRDefault="00FB786F" w:rsidP="00FB78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C083C">
              <w:rPr>
                <w:rFonts w:ascii="Arial" w:hAnsi="Arial" w:cs="Arial"/>
                <w:b/>
                <w:sz w:val="16"/>
                <w:szCs w:val="16"/>
              </w:rPr>
              <w:t>Predicted outcom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presentative performance metric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idation strategy</w:t>
            </w:r>
          </w:p>
        </w:tc>
      </w:tr>
      <w:tr w:rsidR="00FB786F" w:rsidRPr="00CD5607" w:rsidTr="00FB786F">
        <w:tc>
          <w:tcPr>
            <w:tcW w:w="1560" w:type="dxa"/>
            <w:tcBorders>
              <w:left w:val="nil"/>
              <w:bottom w:val="nil"/>
              <w:right w:val="nil"/>
            </w:tcBorders>
            <w:hideMark/>
          </w:tcPr>
          <w:p w:rsidR="00FB786F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7C083C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>Wang et al. 2023 (29)</w:t>
            </w:r>
          </w:p>
          <w:p w:rsidR="00FB786F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</w:p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Deep learning CNN using MRI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Analgesic respons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AUC ~0.80–0.8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Internal split validation</w:t>
            </w:r>
          </w:p>
        </w:tc>
      </w:tr>
      <w:tr w:rsidR="00FB786F" w:rsidRPr="00CD5607" w:rsidTr="00FB78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6F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7C083C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>Kim et al. 2022 (30)</w:t>
            </w:r>
          </w:p>
          <w:p w:rsidR="00FB786F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</w:p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Deep learning MRI-based mod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Pain reduction respon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AUC ~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Internal validation</w:t>
            </w:r>
          </w:p>
        </w:tc>
      </w:tr>
      <w:tr w:rsidR="00FB786F" w:rsidRPr="00CD5607" w:rsidTr="00FB78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>Wang et al. 2025 (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6F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Interpretable machine learning with SHAP analysis</w:t>
            </w:r>
          </w:p>
          <w:p w:rsidR="00FB786F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Short- and long-term pain reli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AUC ~0.80–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Temporal validation</w:t>
            </w:r>
          </w:p>
        </w:tc>
      </w:tr>
      <w:tr w:rsidR="00FB786F" w:rsidRPr="00CD5607" w:rsidTr="00FB78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6F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7C083C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>Wu et al. 2024 (35)</w:t>
            </w:r>
          </w:p>
          <w:p w:rsidR="00FB786F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</w:p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Radiomics-based machine lear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Treatment respon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AUC ~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Internal validation</w:t>
            </w:r>
          </w:p>
        </w:tc>
      </w:tr>
      <w:tr w:rsidR="00FB786F" w:rsidRPr="00CD5607" w:rsidTr="00FB78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>Mulford et al. 2022 (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Radiomics mod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786F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Identification of symptomatic trigeminal nerves</w:t>
            </w:r>
          </w:p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AUC ~0.72–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Internal validation</w:t>
            </w:r>
          </w:p>
        </w:tc>
      </w:tr>
      <w:tr w:rsidR="00FB786F" w:rsidRPr="00CD5607" w:rsidTr="00FB786F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786F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7C083C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>Wu et al. 2024 (37)</w:t>
            </w:r>
          </w:p>
          <w:p w:rsidR="00FB786F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</w:p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786F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Radiomics-based ML prediction model</w:t>
            </w:r>
          </w:p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Procedural respo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AUC ~0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Internal validation</w:t>
            </w:r>
          </w:p>
        </w:tc>
      </w:tr>
      <w:tr w:rsidR="00FB786F" w:rsidRPr="00BA06D3" w:rsidTr="00086CF8"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786F" w:rsidRDefault="00FB786F" w:rsidP="00FB786F">
            <w:pPr>
              <w:spacing w:line="276" w:lineRule="auto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FB786F">
              <w:rPr>
                <w:rFonts w:ascii="Arial" w:hAnsi="Arial" w:cs="Arial"/>
                <w:b/>
                <w:color w:val="000000"/>
                <w:sz w:val="18"/>
                <w:szCs w:val="16"/>
              </w:rPr>
              <w:t>Domain II. Procedural risk stratification and safety</w:t>
            </w:r>
          </w:p>
          <w:p w:rsidR="00FB786F" w:rsidRPr="00FB786F" w:rsidRDefault="00FB786F" w:rsidP="00FB786F">
            <w:pPr>
              <w:spacing w:line="276" w:lineRule="auto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</w:p>
        </w:tc>
      </w:tr>
      <w:tr w:rsidR="00FB786F" w:rsidRPr="00CD5607" w:rsidTr="00FB786F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I approach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FB786F" w:rsidRPr="003335C1" w:rsidRDefault="00FB786F" w:rsidP="00FB78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C083C">
              <w:rPr>
                <w:rFonts w:ascii="Arial" w:hAnsi="Arial" w:cs="Arial"/>
                <w:b/>
                <w:sz w:val="16"/>
                <w:szCs w:val="16"/>
              </w:rPr>
              <w:t>Predicted outcom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presentative performance metric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idation strategy</w:t>
            </w:r>
          </w:p>
        </w:tc>
      </w:tr>
      <w:tr w:rsidR="00FB786F" w:rsidRPr="00CD5607" w:rsidTr="00FB786F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786F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7C083C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>Fan et al. 2019 (31)</w:t>
            </w:r>
          </w:p>
          <w:p w:rsidR="004C7C31" w:rsidRPr="00CD5607" w:rsidRDefault="004C7C31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Deep learning segmentation mod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Anatomical segmentation accurac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Dice coefficient &gt;0.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Internal validation</w:t>
            </w:r>
          </w:p>
        </w:tc>
      </w:tr>
      <w:tr w:rsidR="00FB786F" w:rsidRPr="00C6303D" w:rsidTr="00FB78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6303D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>Yu et al. 2024 (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Nomogram-based predictive mod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Adjacent segment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786F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C-index and calibration analysis</w:t>
            </w:r>
          </w:p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Internal validation</w:t>
            </w:r>
          </w:p>
        </w:tc>
      </w:tr>
      <w:tr w:rsidR="00FB786F" w:rsidRPr="00CD5607" w:rsidTr="00FB78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B786F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6303D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>Yang et al. 2025 (39)</w:t>
            </w:r>
          </w:p>
          <w:p w:rsidR="00FB786F" w:rsidRPr="007C083C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CT radiomics ML mod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Adjacent vertebral frac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AUC ~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Internal validation</w:t>
            </w:r>
          </w:p>
        </w:tc>
      </w:tr>
      <w:tr w:rsidR="00FB786F" w:rsidRPr="00CD5607" w:rsidTr="00FB78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B786F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6303D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>Zhao et al. 2024 (40)</w:t>
            </w:r>
          </w:p>
          <w:p w:rsidR="00FB786F" w:rsidRPr="007C083C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Multiple machine learning mode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Vertebral adverse ev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AUC ~0.81–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Internal validation</w:t>
            </w:r>
          </w:p>
        </w:tc>
      </w:tr>
      <w:tr w:rsidR="00FB786F" w:rsidRPr="00C6303D" w:rsidTr="00FB78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B786F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6303D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>Zhao et al. 2025 (41)</w:t>
            </w:r>
          </w:p>
          <w:p w:rsidR="00FB786F" w:rsidRPr="007C083C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Logistic regression-based predictive mod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Vertebral recom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AUC ~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Internal validation</w:t>
            </w:r>
          </w:p>
        </w:tc>
      </w:tr>
      <w:tr w:rsidR="00FB786F" w:rsidRPr="00CD5607" w:rsidTr="00FB786F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786F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6303D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>Shen et al. 2024 (42)</w:t>
            </w:r>
          </w:p>
          <w:p w:rsidR="00FB786F" w:rsidRPr="007C083C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Imaging-based predictive mode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Adjacent vertebral refract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AUC ~0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Internal validation</w:t>
            </w:r>
          </w:p>
        </w:tc>
      </w:tr>
      <w:tr w:rsidR="004C7C31" w:rsidRPr="00BA06D3" w:rsidTr="00224D19"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7C31" w:rsidRDefault="004C7C31" w:rsidP="00FB786F">
            <w:pPr>
              <w:spacing w:line="276" w:lineRule="auto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4C7C31">
              <w:rPr>
                <w:rFonts w:ascii="Arial" w:hAnsi="Arial" w:cs="Arial"/>
                <w:b/>
                <w:color w:val="000000"/>
                <w:sz w:val="18"/>
                <w:szCs w:val="16"/>
              </w:rPr>
              <w:t xml:space="preserve">Domain III. Neuromodulation and </w:t>
            </w:r>
            <w:proofErr w:type="spellStart"/>
            <w:r w:rsidRPr="004C7C31">
              <w:rPr>
                <w:rFonts w:ascii="Arial" w:hAnsi="Arial" w:cs="Arial"/>
                <w:b/>
                <w:color w:val="000000"/>
                <w:sz w:val="18"/>
                <w:szCs w:val="16"/>
              </w:rPr>
              <w:t>personalised</w:t>
            </w:r>
            <w:proofErr w:type="spellEnd"/>
            <w:r w:rsidRPr="004C7C31">
              <w:rPr>
                <w:rFonts w:ascii="Arial" w:hAnsi="Arial" w:cs="Arial"/>
                <w:b/>
                <w:color w:val="000000"/>
                <w:sz w:val="18"/>
                <w:szCs w:val="16"/>
              </w:rPr>
              <w:t xml:space="preserve"> outcome prediction</w:t>
            </w:r>
          </w:p>
          <w:p w:rsidR="004C7C31" w:rsidRPr="004C7C31" w:rsidRDefault="004C7C31" w:rsidP="00FB786F">
            <w:pPr>
              <w:spacing w:line="276" w:lineRule="auto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</w:p>
        </w:tc>
      </w:tr>
      <w:tr w:rsidR="00FB786F" w:rsidRPr="00CD5607" w:rsidTr="00FB786F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FB786F" w:rsidRPr="00CD5607" w:rsidRDefault="00FB786F" w:rsidP="00FB78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FB786F" w:rsidRPr="00CD5607" w:rsidRDefault="00FB786F" w:rsidP="00FB78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I approach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FB786F" w:rsidRPr="003335C1" w:rsidRDefault="00FB786F" w:rsidP="00FB78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C083C">
              <w:rPr>
                <w:rFonts w:ascii="Arial" w:hAnsi="Arial" w:cs="Arial"/>
                <w:b/>
                <w:sz w:val="16"/>
                <w:szCs w:val="16"/>
              </w:rPr>
              <w:t>Predicted outcom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FB786F" w:rsidRPr="00CD5607" w:rsidRDefault="00FB786F" w:rsidP="00FB78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presentative performance metric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FB786F" w:rsidRPr="00CD5607" w:rsidRDefault="00FB786F" w:rsidP="00FB78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idation strategy</w:t>
            </w:r>
          </w:p>
        </w:tc>
      </w:tr>
      <w:tr w:rsidR="00FB786F" w:rsidRPr="00CD5607" w:rsidTr="00FB786F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786F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proofErr w:type="spellStart"/>
            <w:r w:rsidRPr="00C6303D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>Hadanny</w:t>
            </w:r>
            <w:proofErr w:type="spellEnd"/>
            <w:r w:rsidRPr="00C6303D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 xml:space="preserve"> et al. 2022 (43)</w:t>
            </w:r>
          </w:p>
          <w:p w:rsidR="00FB786F" w:rsidRPr="007C083C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Machine learning prediction model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Sustained treatment respon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Accuracy and AUC repor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Internal validation</w:t>
            </w:r>
          </w:p>
        </w:tc>
      </w:tr>
      <w:tr w:rsidR="00FB786F" w:rsidRPr="00CD5607" w:rsidTr="00FB78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B786F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6303D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lastRenderedPageBreak/>
              <w:t>Gopal et al. 2025 (44)</w:t>
            </w:r>
          </w:p>
          <w:p w:rsidR="00FB786F" w:rsidRPr="007C083C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ML neurophysiological prediction mod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Surgical outcome predi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ROC and discrimination analy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Internal validation</w:t>
            </w:r>
          </w:p>
        </w:tc>
      </w:tr>
      <w:tr w:rsidR="00FB786F" w:rsidRPr="00C6303D" w:rsidTr="00FB78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B786F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proofErr w:type="spellStart"/>
            <w:r w:rsidRPr="00C6303D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>Goudman</w:t>
            </w:r>
            <w:proofErr w:type="spellEnd"/>
            <w:r w:rsidRPr="00C6303D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 xml:space="preserve"> et al. 2020 (46)</w:t>
            </w:r>
          </w:p>
          <w:p w:rsidR="00FB786F" w:rsidRPr="007C083C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Machine learning techniqu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Response to S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AUC ~0.74–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Internal validation</w:t>
            </w:r>
          </w:p>
        </w:tc>
      </w:tr>
      <w:tr w:rsidR="00FB786F" w:rsidRPr="00C6303D" w:rsidTr="00FB78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B786F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proofErr w:type="spellStart"/>
            <w:r w:rsidRPr="00C6303D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>Witjes</w:t>
            </w:r>
            <w:proofErr w:type="spellEnd"/>
            <w:r w:rsidRPr="00C6303D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 xml:space="preserve"> et al. 2025 (47)</w:t>
            </w:r>
          </w:p>
          <w:p w:rsidR="00FB786F" w:rsidRPr="007C083C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ML using magnetoencephalography d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Chronic pain/SCS response classifi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Classification accuracy repor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Internal validation</w:t>
            </w:r>
          </w:p>
        </w:tc>
      </w:tr>
      <w:tr w:rsidR="00FB786F" w:rsidRPr="00C6303D" w:rsidTr="00FB78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B786F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6303D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>Adil et al. 2022 (49)</w:t>
            </w:r>
          </w:p>
          <w:p w:rsidR="00FB786F" w:rsidRPr="007C083C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Clinical machine learning mod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Opioid dose reduction/stabiliz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AUC ~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Internal validation</w:t>
            </w:r>
          </w:p>
        </w:tc>
      </w:tr>
      <w:tr w:rsidR="00FB786F" w:rsidRPr="00C6303D" w:rsidTr="00FB786F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786F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proofErr w:type="spellStart"/>
            <w:r w:rsidRPr="00C6303D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>Ounajim</w:t>
            </w:r>
            <w:proofErr w:type="spellEnd"/>
            <w:r w:rsidRPr="00C6303D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 xml:space="preserve"> et al. 2021 (51)</w:t>
            </w:r>
          </w:p>
          <w:p w:rsidR="00FB786F" w:rsidRPr="007C083C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Machine learning algorithm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Response to spinal cord stimul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Predictive superiority over screening tri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786F" w:rsidRPr="007C083C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303D">
              <w:rPr>
                <w:rFonts w:ascii="Arial" w:hAnsi="Arial" w:cs="Arial"/>
                <w:color w:val="000000"/>
                <w:sz w:val="16"/>
                <w:szCs w:val="16"/>
              </w:rPr>
              <w:t>Multicenter validation</w:t>
            </w:r>
          </w:p>
        </w:tc>
      </w:tr>
      <w:tr w:rsidR="004C7C31" w:rsidRPr="00C6303D" w:rsidTr="00D42A7D"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7C31" w:rsidRDefault="004C7C31" w:rsidP="00FB786F">
            <w:pPr>
              <w:spacing w:line="276" w:lineRule="auto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4C7C31">
              <w:rPr>
                <w:rFonts w:ascii="Arial" w:hAnsi="Arial" w:cs="Arial"/>
                <w:b/>
                <w:color w:val="000000"/>
                <w:sz w:val="18"/>
                <w:szCs w:val="16"/>
              </w:rPr>
              <w:t>Exploratory and emerging applications</w:t>
            </w:r>
          </w:p>
          <w:p w:rsidR="004C7C31" w:rsidRPr="004C7C31" w:rsidRDefault="004C7C31" w:rsidP="00FB786F">
            <w:pPr>
              <w:spacing w:line="276" w:lineRule="auto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</w:p>
        </w:tc>
      </w:tr>
      <w:tr w:rsidR="00FB786F" w:rsidRPr="00C6303D" w:rsidTr="00FB786F">
        <w:tc>
          <w:tcPr>
            <w:tcW w:w="1560" w:type="dxa"/>
            <w:tcBorders>
              <w:left w:val="nil"/>
              <w:right w:val="nil"/>
            </w:tcBorders>
          </w:tcPr>
          <w:p w:rsidR="00FB786F" w:rsidRPr="00CD5607" w:rsidRDefault="00FB786F" w:rsidP="00FB78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FB786F" w:rsidRPr="00CD5607" w:rsidRDefault="00FB786F" w:rsidP="00FB78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I approach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FB786F" w:rsidRPr="003335C1" w:rsidRDefault="00FB786F" w:rsidP="00FB786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C083C">
              <w:rPr>
                <w:rFonts w:ascii="Arial" w:hAnsi="Arial" w:cs="Arial"/>
                <w:b/>
                <w:sz w:val="16"/>
                <w:szCs w:val="16"/>
              </w:rPr>
              <w:t>Predicted outcom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FB786F" w:rsidRPr="00CD5607" w:rsidRDefault="00FB786F" w:rsidP="00FB78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presentative performance metrics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FB786F" w:rsidRPr="00CD5607" w:rsidRDefault="00FB786F" w:rsidP="00FB78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idation strategy</w:t>
            </w:r>
          </w:p>
        </w:tc>
      </w:tr>
      <w:tr w:rsidR="00FB786F" w:rsidRPr="00C6303D" w:rsidTr="004C7C31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786F" w:rsidRDefault="00FB786F" w:rsidP="00FB786F">
            <w:pPr>
              <w:spacing w:line="276" w:lineRule="auto"/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7C083C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>Wang et al. 2025 (3</w:t>
            </w:r>
            <w:r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>4</w:t>
            </w:r>
            <w:r w:rsidRPr="007C083C">
              <w:rPr>
                <w:rStyle w:val="Textoennegrita"/>
                <w:rFonts w:ascii="Arial" w:eastAsiaTheme="majorEastAsia" w:hAnsi="Arial" w:cs="Arial"/>
                <w:color w:val="000000"/>
                <w:sz w:val="16"/>
                <w:szCs w:val="16"/>
              </w:rPr>
              <w:t>)</w:t>
            </w:r>
          </w:p>
          <w:p w:rsidR="004C7C31" w:rsidRPr="00CD5607" w:rsidRDefault="004C7C31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786F" w:rsidRPr="00CD5607" w:rsidRDefault="00BA06D3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A06D3">
              <w:rPr>
                <w:rFonts w:ascii="Arial" w:hAnsi="Arial" w:cs="Arial"/>
                <w:color w:val="000000"/>
                <w:sz w:val="16"/>
                <w:szCs w:val="16"/>
              </w:rPr>
              <w:t>Large language model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786F" w:rsidRPr="00CD5607" w:rsidRDefault="00BA06D3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A06D3">
              <w:rPr>
                <w:rFonts w:ascii="Arial" w:hAnsi="Arial" w:cs="Arial"/>
                <w:color w:val="000000"/>
                <w:sz w:val="16"/>
                <w:szCs w:val="16"/>
              </w:rPr>
              <w:t>Decision guidance and acute pain triage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083C">
              <w:rPr>
                <w:rFonts w:ascii="Arial" w:hAnsi="Arial" w:cs="Arial"/>
                <w:color w:val="000000"/>
                <w:sz w:val="16"/>
                <w:szCs w:val="16"/>
              </w:rPr>
              <w:t>AUC ~0.80–0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786F" w:rsidRPr="00CD5607" w:rsidRDefault="00FB786F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786F">
              <w:rPr>
                <w:rFonts w:ascii="Arial" w:hAnsi="Arial" w:cs="Arial"/>
                <w:color w:val="000000"/>
                <w:sz w:val="16"/>
                <w:szCs w:val="16"/>
              </w:rPr>
              <w:t>Exploratory validation</w:t>
            </w:r>
          </w:p>
        </w:tc>
      </w:tr>
      <w:tr w:rsidR="004C7C31" w:rsidRPr="00BA06D3" w:rsidTr="004C7C31"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7C31" w:rsidRPr="00FB786F" w:rsidRDefault="004C7C31" w:rsidP="00FB786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7C31">
              <w:rPr>
                <w:rFonts w:ascii="Arial" w:hAnsi="Arial" w:cs="Arial"/>
                <w:color w:val="000000"/>
                <w:sz w:val="16"/>
                <w:szCs w:val="16"/>
              </w:rPr>
              <w:t>Abbreviations: AI, artificial intelligence; ML, machine learning; CNN, convolutional neural network; MRI, magnetic resonance imaging; CT, computed tomography; AUC, area under the receiver operating characteristic curve; ROC, receiver operating characteristic; SHAP, Shapley additive explanations. Supplementary Table 1 summarizes representative studies reporting explicit predictive performance metrics and validation strategies across heterogeneous AI applications in interventional pain management.</w:t>
            </w:r>
          </w:p>
        </w:tc>
      </w:tr>
    </w:tbl>
    <w:p w:rsidR="00FB786F" w:rsidRDefault="00FB786F">
      <w:pPr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sz w:val="16"/>
          <w:lang w:val="en-US"/>
        </w:rPr>
        <w:br w:type="textWrapping" w:clear="all"/>
      </w:r>
    </w:p>
    <w:sectPr w:rsidR="00FB786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83C"/>
    <w:rsid w:val="004C7C31"/>
    <w:rsid w:val="007C083C"/>
    <w:rsid w:val="007E0228"/>
    <w:rsid w:val="00A25BC6"/>
    <w:rsid w:val="00AC3ABA"/>
    <w:rsid w:val="00BA06D3"/>
    <w:rsid w:val="00C6303D"/>
    <w:rsid w:val="00E11B28"/>
    <w:rsid w:val="00FB7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AE40B3-F40D-4D03-880E-719D9142E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08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7C083C"/>
    <w:rPr>
      <w:b/>
      <w:bCs/>
    </w:rPr>
  </w:style>
  <w:style w:type="table" w:styleId="Tablaconcuadrcula">
    <w:name w:val="Table Grid"/>
    <w:basedOn w:val="Tablanormal"/>
    <w:uiPriority w:val="39"/>
    <w:rsid w:val="007C083C"/>
    <w:pPr>
      <w:spacing w:after="0" w:line="240" w:lineRule="auto"/>
    </w:pPr>
    <w:rPr>
      <w:sz w:val="24"/>
      <w:szCs w:val="24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561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nimo Cardenas Montoya</dc:creator>
  <cp:keywords/>
  <dc:description/>
  <cp:lastModifiedBy>Jeronimo Cardenas Montoya</cp:lastModifiedBy>
  <cp:revision>2</cp:revision>
  <dcterms:created xsi:type="dcterms:W3CDTF">2026-05-18T12:49:00Z</dcterms:created>
  <dcterms:modified xsi:type="dcterms:W3CDTF">2026-05-18T14:41:00Z</dcterms:modified>
</cp:coreProperties>
</file>